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F8FEB" w14:textId="1F2620BC" w:rsidR="0001558F" w:rsidRPr="00C57B23" w:rsidRDefault="0001558F" w:rsidP="008F72B7">
      <w:pPr>
        <w:rPr>
          <w:rFonts w:ascii="Arial" w:eastAsia="宋体" w:hAnsi="Arial" w:cs="Arial"/>
          <w:sz w:val="20"/>
          <w:szCs w:val="20"/>
        </w:rPr>
      </w:pPr>
      <w:r w:rsidRPr="00C57B23">
        <w:rPr>
          <w:rFonts w:ascii="Arial" w:eastAsia="宋体" w:hAnsi="Arial" w:cs="Arial"/>
          <w:b/>
          <w:bCs/>
          <w:sz w:val="20"/>
          <w:szCs w:val="20"/>
        </w:rPr>
        <w:t>Table S1</w:t>
      </w:r>
      <w:r w:rsidR="00342555">
        <w:rPr>
          <w:rFonts w:ascii="Arial" w:eastAsia="宋体" w:hAnsi="Arial" w:cs="Arial"/>
          <w:b/>
          <w:bCs/>
          <w:sz w:val="20"/>
          <w:szCs w:val="20"/>
        </w:rPr>
        <w:t>.</w:t>
      </w:r>
      <w:r w:rsidRPr="00C57B23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Pr="00C57B23">
        <w:rPr>
          <w:rFonts w:ascii="Arial" w:eastAsia="宋体" w:hAnsi="Arial" w:cs="Arial"/>
          <w:sz w:val="20"/>
          <w:szCs w:val="20"/>
        </w:rPr>
        <w:t>The complete cpDNA accession number of plant materials in this study</w:t>
      </w:r>
    </w:p>
    <w:tbl>
      <w:tblPr>
        <w:tblW w:w="4976" w:type="pct"/>
        <w:tblLook w:val="04A0" w:firstRow="1" w:lastRow="0" w:firstColumn="1" w:lastColumn="0" w:noHBand="0" w:noVBand="1"/>
      </w:tblPr>
      <w:tblGrid>
        <w:gridCol w:w="2028"/>
        <w:gridCol w:w="2114"/>
        <w:gridCol w:w="3107"/>
        <w:gridCol w:w="1976"/>
        <w:gridCol w:w="4666"/>
      </w:tblGrid>
      <w:tr w:rsidR="004F7F6F" w:rsidRPr="00C57B23" w14:paraId="48E41700" w14:textId="63D7206E" w:rsidTr="004F7F6F">
        <w:trPr>
          <w:trHeight w:val="294"/>
        </w:trPr>
        <w:tc>
          <w:tcPr>
            <w:tcW w:w="71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9113A6" w14:textId="77777777" w:rsidR="004F7F6F" w:rsidRPr="00C57B23" w:rsidRDefault="004F7F6F" w:rsidP="008E50E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ubfamily</w:t>
            </w:r>
          </w:p>
        </w:tc>
        <w:tc>
          <w:tcPr>
            <w:tcW w:w="76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AB82BA" w14:textId="77777777" w:rsidR="004F7F6F" w:rsidRPr="00C57B23" w:rsidRDefault="004F7F6F" w:rsidP="008E50E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Genus</w:t>
            </w:r>
          </w:p>
        </w:tc>
        <w:tc>
          <w:tcPr>
            <w:tcW w:w="112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C2CE9F" w14:textId="77777777" w:rsidR="004F7F6F" w:rsidRPr="00C57B23" w:rsidRDefault="004F7F6F" w:rsidP="008E50E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Organism Name</w:t>
            </w:r>
          </w:p>
        </w:tc>
        <w:tc>
          <w:tcPr>
            <w:tcW w:w="71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7D7450" w14:textId="77777777" w:rsidR="004F7F6F" w:rsidRPr="00C57B23" w:rsidRDefault="004F7F6F" w:rsidP="008E50E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168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6BB1DE" w14:textId="12068A08" w:rsidR="004F7F6F" w:rsidRPr="00C57B23" w:rsidRDefault="004F7F6F" w:rsidP="008E50E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Common Protein-coding Genes (</w:t>
            </w:r>
            <w:r w:rsidRPr="00C57B23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Pteridaceae / All</w:t>
            </w:r>
            <w:r w:rsidRPr="00C57B23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C57B23" w:rsidRPr="00C57B23" w14:paraId="027AE2C8" w14:textId="65FF4AE2" w:rsidTr="004F7F6F">
        <w:trPr>
          <w:trHeight w:val="288"/>
        </w:trPr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3117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Cheilanthoidea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343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Bommeri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162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B. hispid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91AA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06.1</w:t>
            </w:r>
          </w:p>
        </w:tc>
        <w:tc>
          <w:tcPr>
            <w:tcW w:w="168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A94AEB" w14:textId="79972340" w:rsidR="00C57B23" w:rsidRPr="00C57B23" w:rsidRDefault="00C57B23" w:rsidP="00F650F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ccD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tpA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61171.1; NC_053768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tpB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tpE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tpF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tpH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tpI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csA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emA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hlB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61171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hlL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61171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hlN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61171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lpP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infA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61171.1; NC_053768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matK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dhA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dhB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57002.1; NC_062137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dhC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dhD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dhE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dhF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(NC_061171.1; NC_053768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dhG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dhH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dhI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dhJ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dhK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etA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61171.1; NC_053768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etB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40215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etD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etG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etL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etN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aA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aB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aC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aI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aJ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A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B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C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D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E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F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61171.1; NC_053768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H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I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J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="008D6ADD" w:rsidRPr="008D6ADD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sbK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L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M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N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T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sbZ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bcL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l14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l16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39724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l20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l22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l23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l32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l33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l36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53768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oA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61171.1; NC_053768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oB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61171.1; NC_053768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oC1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61171.1; NC_053768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oC2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s2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</w:t>
            </w:r>
            <w:r w:rsidR="00534EFD"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61171.1;</w:t>
            </w:r>
            <w:r w:rsidR="00534EFD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NC_053768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s4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s7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NC_061171.1; NC_053768.1)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s8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s12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s14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s15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s18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rps19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ycf3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, 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ycf4</w:t>
            </w:r>
          </w:p>
        </w:tc>
      </w:tr>
      <w:tr w:rsidR="00C57B23" w:rsidRPr="00C57B23" w14:paraId="6E1ED651" w14:textId="33D8D103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B2BA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598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alciphilopteri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2CE5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. luden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FE0C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14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6FBDCEDD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75106404" w14:textId="1BAB959B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D7F7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DFF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heilanthe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F520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. micropteri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D55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174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61549DE2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575D1D76" w14:textId="5FBCF411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EABD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FCC0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Hemioniti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0C0B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H. subcordat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E7FA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173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7440A5F7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3361D90A" w14:textId="7345AAB9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2830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77A0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Myriopteri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2C30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M. covillei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F90B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39724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02C538FE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3219D0D5" w14:textId="4733E3B0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1765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5177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F88D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M. lindheimeri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2D82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14592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16C2CF2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7B7EB2B2" w14:textId="607C19B6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57EB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925C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B1E9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M. scabr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ECFE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13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4FFEA325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0203928B" w14:textId="754EC0A5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627B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E06D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otholaen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83FA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N. standleyi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C12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03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16C9DF2B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405824CB" w14:textId="0FF4CF65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99C3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C1A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aragymnopteri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1A03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P. bipinnata 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var.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bipinnat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AAD8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61171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16756677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231292D6" w14:textId="4DA109E7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5132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AFA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ellae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4DE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. truncat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14D3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02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68125698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6F1B60E0" w14:textId="13AEA118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D2DB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D2BE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entagramm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A78A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. triangulari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397E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171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2CE0BC11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644F5FBD" w14:textId="5B9A70D3" w:rsidTr="004F7F6F">
        <w:trPr>
          <w:trHeight w:val="288"/>
        </w:trPr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63D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Cryptogrammoidea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041A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oniogramm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4C15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. intermedi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BE8A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57002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2414949C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610BFF40" w14:textId="18D1EFDD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CAEC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A3D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ryptogramm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3C5C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. acrostichoid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5351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11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46C8167D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551E5C40" w14:textId="17A30A65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1644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E448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Llave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4CC2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L. cordifoli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ADED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16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5C8BBE55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7F5C101D" w14:textId="7D5B0D1F" w:rsidTr="004F7F6F">
        <w:trPr>
          <w:trHeight w:val="288"/>
        </w:trPr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E689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Parkerioidea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BCBC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crostichum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3D27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. speciosu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FE9A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53768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58E3B76D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1FD77AC5" w14:textId="650804FA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3541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B6E2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eratopteri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E5C0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. cornut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D515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MH173068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3C71D288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5D9FCEFF" w14:textId="2FD6EA32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A006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D275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A8E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C. thalictroid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439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62137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0F4FDF34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798B3D87" w14:textId="44EA0217" w:rsidTr="004F7F6F">
        <w:trPr>
          <w:trHeight w:val="288"/>
        </w:trPr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F011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Pteridoidea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9770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Gastoniell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86AB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G. chaerophyll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25F0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10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589FDB95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4C6E958B" w14:textId="384F7FE8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5FF9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BE15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Onychium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F162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O. japonicu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40ED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05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2E3E0EC0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782326AB" w14:textId="33506755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E058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6A8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ityrogramm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BA94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. trifoliat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964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07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36B4C17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5788ABAE" w14:textId="3F793ACA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6361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8AC8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teri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EEF4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bookmarkStart w:id="0" w:name="_Hlk122529760"/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. arisanensis</w:t>
            </w:r>
            <w:bookmarkEnd w:id="0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C762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OP44137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1439E9A7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1F8B7084" w14:textId="7EAA4EBC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0B14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C213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3B80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. ensiformi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8D37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OP743918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0E04BBE8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4FA63B95" w14:textId="761B438E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4368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C340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3942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. multifid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45A3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58883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0B53B81A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32BE7185" w14:textId="657AA38A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93E7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D769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D6D3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. semipinnat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23E9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60734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61F3640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078A9440" w14:textId="48949F64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C6EB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09C7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DA0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. vittat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1EDC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MH173082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672288E8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13ED66E2" w14:textId="6DE52E55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02CF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BBCE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Taeniti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AA4C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T. blechnoid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04FD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OP743919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02BA66DC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0CABF5E9" w14:textId="11BDF135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A114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3FD9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Tryoni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61E5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T. myriophyll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3D8B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08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202FF38A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66A4F0D1" w14:textId="79A54963" w:rsidTr="004F7F6F">
        <w:trPr>
          <w:trHeight w:val="288"/>
        </w:trPr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9B39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Vittarioideae</w:t>
            </w:r>
          </w:p>
        </w:tc>
        <w:tc>
          <w:tcPr>
            <w:tcW w:w="7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C0A9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diantum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DCE7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. aleuticu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44A9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09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64B14F17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1F46E618" w14:textId="1668B4C1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7191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BA3D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ABF2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bookmarkStart w:id="1" w:name="OLE_LINK12"/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. capillus-veneris</w:t>
            </w:r>
            <w:bookmarkEnd w:id="1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5170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04766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4683A84A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7167F1DF" w14:textId="5820A796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E73B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AB55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C11B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. flabellulatu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11DC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64144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66D965C0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472D6FC5" w14:textId="1D7FF898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E6C2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65EF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6A4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. malesianu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E15C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63331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436533C9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1D8B0F68" w14:textId="6833F743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C164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F798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22AA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. nelumboid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A02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50350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073A7DAB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15EA5A6F" w14:textId="540A83D7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C492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134B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00A2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. reniforme</w:t>
            </w: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var.</w:t>
            </w: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sinens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1F44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62433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478E4022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5C66C6AB" w14:textId="2A04FB72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08EC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3335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3A30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. shastens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3DA5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37478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0D056408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360C83B4" w14:textId="54864DDB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8541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0779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8659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. tricholepi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D28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172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4DDA649A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584222AD" w14:textId="3BAB1458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5C5F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6308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ntrophyum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FE6C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. semicostatu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713D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176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46E5F458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4DFC6597" w14:textId="647B0AF4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27E0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C532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Haplopteri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DCB7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H. elongat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323E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15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4C45F445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6587D219" w14:textId="0801605A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2F5D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F700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Scoliosorus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8A4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S. ensiformi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8004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18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75BBB1B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51E77DE2" w14:textId="447FF016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EF36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B433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Vaginulari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CA3D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V. trichoide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6B7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175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367CFEE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49033FF4" w14:textId="22651B77" w:rsidTr="004F7F6F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3625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0A9F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Vittari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6627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V. appalachian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D1B2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19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1149C2E5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2E3ACFCD" w14:textId="4D9A548E" w:rsidTr="00001378">
        <w:trPr>
          <w:trHeight w:val="288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4684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E563" w14:textId="77777777" w:rsidR="00C57B23" w:rsidRPr="00C57B23" w:rsidRDefault="00C57B23" w:rsidP="008E50E8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B99E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V. graminifoli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B426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40217.1</w:t>
            </w:r>
          </w:p>
        </w:tc>
        <w:tc>
          <w:tcPr>
            <w:tcW w:w="1683" w:type="pct"/>
            <w:vMerge/>
            <w:tcBorders>
              <w:left w:val="nil"/>
              <w:right w:val="nil"/>
            </w:tcBorders>
            <w:vAlign w:val="center"/>
          </w:tcPr>
          <w:p w14:paraId="3C2CA9D4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C57B23" w:rsidRPr="00C57B23" w14:paraId="0749E986" w14:textId="14F1B1BC" w:rsidTr="00001378">
        <w:trPr>
          <w:trHeight w:val="288"/>
        </w:trPr>
        <w:tc>
          <w:tcPr>
            <w:tcW w:w="7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42B594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Outgroup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73CBAE5" w14:textId="498A6C99" w:rsidR="00C57B23" w:rsidRPr="00C57B23" w:rsidRDefault="002C4D74" w:rsidP="008E50E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EE3645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lsophila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FDAABA6" w14:textId="75854AF6" w:rsidR="00C57B23" w:rsidRPr="002C4D74" w:rsidRDefault="002C4D74" w:rsidP="002C4D74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bookmarkStart w:id="2" w:name="_Hlk145788373"/>
            <w:r w:rsidRPr="002C4D7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A.</w:t>
            </w:r>
            <w:r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2C4D7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denticulata</w:t>
            </w:r>
            <w:bookmarkEnd w:id="2"/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2F7CB95" w14:textId="77777777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7B23">
              <w:rPr>
                <w:rFonts w:ascii="Arial" w:eastAsia="宋体" w:hAnsi="Arial" w:cs="Arial"/>
                <w:kern w:val="0"/>
                <w:sz w:val="20"/>
                <w:szCs w:val="20"/>
              </w:rPr>
              <w:t>NC_058591.1</w:t>
            </w:r>
          </w:p>
        </w:tc>
        <w:tc>
          <w:tcPr>
            <w:tcW w:w="1683" w:type="pct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52622D6" w14:textId="79CAEA9F" w:rsidR="00C57B23" w:rsidRPr="00C57B23" w:rsidRDefault="00C57B23" w:rsidP="008E50E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</w:tbl>
    <w:p w14:paraId="7CFC638A" w14:textId="6A7A79E3" w:rsidR="0082471A" w:rsidRPr="00C57B23" w:rsidRDefault="00B515F4" w:rsidP="00B515F4">
      <w:pPr>
        <w:rPr>
          <w:rFonts w:ascii="Arial" w:hAnsi="Arial" w:cs="Arial"/>
        </w:rPr>
      </w:pPr>
      <w:r w:rsidRPr="00C57B23">
        <w:rPr>
          <w:rFonts w:ascii="Arial" w:hAnsi="Arial" w:cs="Arial"/>
        </w:rPr>
        <w:t>Whether or not an outgroup is added, the common protein-coding sequences remain consistent. The accession number annotated after the common protein-coding sequences represents a homologous sequence that was supplemented through BLAST for the corresponding species.</w:t>
      </w:r>
    </w:p>
    <w:sectPr w:rsidR="0082471A" w:rsidRPr="00C57B23" w:rsidSect="00D303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C976F" w14:textId="77777777" w:rsidR="004109B2" w:rsidRDefault="004109B2" w:rsidP="0001558F">
      <w:r>
        <w:separator/>
      </w:r>
    </w:p>
  </w:endnote>
  <w:endnote w:type="continuationSeparator" w:id="0">
    <w:p w14:paraId="48F06F48" w14:textId="77777777" w:rsidR="004109B2" w:rsidRDefault="004109B2" w:rsidP="00015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1D34B" w14:textId="77777777" w:rsidR="004109B2" w:rsidRDefault="004109B2" w:rsidP="0001558F">
      <w:r>
        <w:separator/>
      </w:r>
    </w:p>
  </w:footnote>
  <w:footnote w:type="continuationSeparator" w:id="0">
    <w:p w14:paraId="5261690A" w14:textId="77777777" w:rsidR="004109B2" w:rsidRDefault="004109B2" w:rsidP="000155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D2D2F"/>
    <w:multiLevelType w:val="hybridMultilevel"/>
    <w:tmpl w:val="2988A4A2"/>
    <w:lvl w:ilvl="0" w:tplc="D9D441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31687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71A"/>
    <w:rsid w:val="0001558F"/>
    <w:rsid w:val="000970A9"/>
    <w:rsid w:val="000A45E3"/>
    <w:rsid w:val="00104348"/>
    <w:rsid w:val="001859C7"/>
    <w:rsid w:val="002413AC"/>
    <w:rsid w:val="002C4D74"/>
    <w:rsid w:val="00342555"/>
    <w:rsid w:val="004109B2"/>
    <w:rsid w:val="00456A98"/>
    <w:rsid w:val="004F7F6F"/>
    <w:rsid w:val="00534EFD"/>
    <w:rsid w:val="00672130"/>
    <w:rsid w:val="00761B46"/>
    <w:rsid w:val="0082471A"/>
    <w:rsid w:val="008D0D4D"/>
    <w:rsid w:val="008D6ADD"/>
    <w:rsid w:val="008F72B7"/>
    <w:rsid w:val="00924264"/>
    <w:rsid w:val="00925982"/>
    <w:rsid w:val="009C4EA4"/>
    <w:rsid w:val="00B019F7"/>
    <w:rsid w:val="00B515F4"/>
    <w:rsid w:val="00C57B23"/>
    <w:rsid w:val="00C64298"/>
    <w:rsid w:val="00C7192A"/>
    <w:rsid w:val="00C96A44"/>
    <w:rsid w:val="00D303CD"/>
    <w:rsid w:val="00E22F6B"/>
    <w:rsid w:val="00E43C84"/>
    <w:rsid w:val="00EC5352"/>
    <w:rsid w:val="00F06EA7"/>
    <w:rsid w:val="00F65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52075"/>
  <w15:chartTrackingRefBased/>
  <w15:docId w15:val="{21843B80-5168-4D7C-BD5C-D03754160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5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55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55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5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558F"/>
    <w:rPr>
      <w:sz w:val="18"/>
      <w:szCs w:val="18"/>
    </w:rPr>
  </w:style>
  <w:style w:type="paragraph" w:styleId="a7">
    <w:name w:val="List Paragraph"/>
    <w:basedOn w:val="a"/>
    <w:uiPriority w:val="34"/>
    <w:qFormat/>
    <w:rsid w:val="002C4D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6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456</Words>
  <Characters>2462</Characters>
  <Application>Microsoft Office Word</Application>
  <DocSecurity>0</DocSecurity>
  <Lines>79</Lines>
  <Paragraphs>59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小琳</dc:creator>
  <cp:keywords/>
  <dc:description/>
  <cp:lastModifiedBy>小琳 顾</cp:lastModifiedBy>
  <cp:revision>15</cp:revision>
  <dcterms:created xsi:type="dcterms:W3CDTF">2023-02-16T02:47:00Z</dcterms:created>
  <dcterms:modified xsi:type="dcterms:W3CDTF">2023-10-07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73216e7e5b19822dcbf522159144e300aeb381024212033389ca1068e65d19</vt:lpwstr>
  </property>
</Properties>
</file>